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3AF71" w14:textId="77777777" w:rsidR="006F3C31" w:rsidRPr="006F3C31" w:rsidRDefault="006F3C31" w:rsidP="006F3C31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6F3C31">
        <w:rPr>
          <w:rFonts w:ascii="Arial" w:eastAsia="Times New Roman" w:hAnsi="Arial" w:cs="Arial"/>
          <w:b/>
          <w:bCs/>
          <w:color w:val="FF3333"/>
          <w:sz w:val="20"/>
          <w:szCs w:val="20"/>
        </w:rPr>
        <w:br/>
        <w:t>* </w:t>
      </w:r>
      <w:r w:rsidRPr="006F3C31">
        <w:rPr>
          <w:rFonts w:ascii="Arial" w:eastAsia="Times New Roman" w:hAnsi="Arial" w:cs="Arial"/>
          <w:b/>
          <w:bCs/>
          <w:color w:val="000000"/>
          <w:sz w:val="20"/>
          <w:szCs w:val="20"/>
        </w:rPr>
        <w:t>Full Title of Research Protocol</w:t>
      </w:r>
    </w:p>
    <w:p w14:paraId="5F81615C" w14:textId="28CE622F" w:rsidR="00FF473E" w:rsidRDefault="00FF473E"/>
    <w:p w14:paraId="109980A4" w14:textId="3D8D3910" w:rsidR="006F3C31" w:rsidRDefault="006F3C31">
      <w:r w:rsidRPr="006F3C31">
        <w:t>Measuring socio-demographic covariates of COVID-19 vaccine hesitancy</w:t>
      </w:r>
    </w:p>
    <w:p w14:paraId="6DD2EF1B" w14:textId="77777777" w:rsidR="006F3C31" w:rsidRDefault="006F3C31"/>
    <w:p w14:paraId="5BF57816" w14:textId="502BC5E9" w:rsidR="006F3C31" w:rsidRDefault="006F3C31">
      <w:pPr>
        <w:rPr>
          <w:b/>
          <w:bCs/>
        </w:rPr>
      </w:pPr>
      <w:r w:rsidRPr="006F3C31">
        <w:rPr>
          <w:b/>
          <w:bCs/>
        </w:rPr>
        <w:t>Short Title</w:t>
      </w:r>
    </w:p>
    <w:p w14:paraId="3A545316" w14:textId="50044BDB" w:rsidR="006F3C31" w:rsidRDefault="006F3C31">
      <w:pPr>
        <w:rPr>
          <w:b/>
          <w:bCs/>
        </w:rPr>
      </w:pPr>
    </w:p>
    <w:p w14:paraId="4FDEFABB" w14:textId="55B5CBCB" w:rsidR="006F3C31" w:rsidRPr="006F3C31" w:rsidRDefault="006F3C31">
      <w:proofErr w:type="spellStart"/>
      <w:r w:rsidRPr="006F3C31">
        <w:t>SoDem</w:t>
      </w:r>
      <w:proofErr w:type="spellEnd"/>
    </w:p>
    <w:p w14:paraId="25FADAF1" w14:textId="23AE0846" w:rsidR="006F3C31" w:rsidRDefault="006F3C31"/>
    <w:p w14:paraId="2F88E060" w14:textId="77777777" w:rsidR="006F3C31" w:rsidRPr="006F3C31" w:rsidRDefault="006F3C31" w:rsidP="006F3C31">
      <w:pPr>
        <w:rPr>
          <w:rFonts w:ascii="Times New Roman" w:eastAsia="Times New Roman" w:hAnsi="Times New Roman" w:cs="Times New Roman"/>
        </w:rPr>
      </w:pPr>
      <w:r w:rsidRPr="006F3C31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t>Abstract: Provide a simple explanation of the study and briefly address (in 1 to 2 sentences) each of the following points: rationale; intervention; objectives or purpose; study population or sample characteristics; study methodology; description of study arms (if appropriate); study endpoints or outcomes; follow-up; statistics and plans for analysis.</w:t>
      </w:r>
    </w:p>
    <w:p w14:paraId="66802C29" w14:textId="31148424" w:rsidR="006F3C31" w:rsidRDefault="006F3C31"/>
    <w:p w14:paraId="58CBBEA1" w14:textId="77777777" w:rsidR="006F3C31" w:rsidRDefault="006F3C31" w:rsidP="006F3C31">
      <w:r>
        <w:t>--Description and rationale: Vaccine hesitancy is a public health problem that needs to be better understood at the population level. Current studies have not revealed how different socio-demographic covariates interact with vaccine hesitancy (dependent variable).</w:t>
      </w:r>
    </w:p>
    <w:p w14:paraId="1B5D092C" w14:textId="77777777" w:rsidR="006F3C31" w:rsidRDefault="006F3C31" w:rsidP="006F3C31">
      <w:r>
        <w:t xml:space="preserve">--Intervention: None </w:t>
      </w:r>
    </w:p>
    <w:p w14:paraId="5B3598ED" w14:textId="77777777" w:rsidR="006F3C31" w:rsidRDefault="006F3C31" w:rsidP="006F3C31">
      <w:r>
        <w:t>--Objectives or purpose: We use survey data made available by Gallup to understand how different socio-demographic covariates interact with vaccine hesitancy (dependent variable).</w:t>
      </w:r>
    </w:p>
    <w:p w14:paraId="3238A1ED" w14:textId="77777777" w:rsidR="006F3C31" w:rsidRDefault="006F3C31" w:rsidP="006F3C31">
      <w:r>
        <w:t>--Study population or sample characteristics: representative US population polled by Gallup during the previous 12 months and purchased by us under an academic license</w:t>
      </w:r>
    </w:p>
    <w:p w14:paraId="41A8D52B" w14:textId="77777777" w:rsidR="006F3C31" w:rsidRDefault="006F3C31" w:rsidP="006F3C31">
      <w:r>
        <w:t>--Study methodology: use regression-based (odds-ratio) and conditional inference mathematical techniques to study correlational relationship between individual-level socio-demographic variables and vaccine hesitancy. Individual PII is not available.</w:t>
      </w:r>
    </w:p>
    <w:p w14:paraId="0506A4D2" w14:textId="77777777" w:rsidR="006F3C31" w:rsidRDefault="006F3C31" w:rsidP="006F3C31">
      <w:r>
        <w:t xml:space="preserve">--Data description of study arms (if appropriate): not applicable </w:t>
      </w:r>
    </w:p>
    <w:p w14:paraId="6AEDC9BA" w14:textId="77777777" w:rsidR="006F3C31" w:rsidRDefault="006F3C31" w:rsidP="006F3C31">
      <w:r>
        <w:t xml:space="preserve">--Study endpoints or outcomes: Odd-ratios for various socio-demographic groups, and a conditional inference tree, all showing the relationships between socio-demographic variables and vaccine hesitancy. </w:t>
      </w:r>
    </w:p>
    <w:p w14:paraId="3F60E2AD" w14:textId="77777777" w:rsidR="006F3C31" w:rsidRDefault="006F3C31" w:rsidP="006F3C31">
      <w:r>
        <w:t xml:space="preserve">--Follow-up: none </w:t>
      </w:r>
    </w:p>
    <w:p w14:paraId="7B1E1491" w14:textId="02E4D54D" w:rsidR="006F3C31" w:rsidRDefault="006F3C31" w:rsidP="006F3C31">
      <w:r>
        <w:t>--Statistics and plans for analysis: Odds ratios will be reported with confidence intervals, and conditional inference tree will only be built for variables that are significant at p-value levels of 1% or less.</w:t>
      </w:r>
    </w:p>
    <w:sectPr w:rsidR="006F3C31" w:rsidSect="00B35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C31"/>
    <w:rsid w:val="006F3C31"/>
    <w:rsid w:val="00883FDC"/>
    <w:rsid w:val="00B357AC"/>
    <w:rsid w:val="00F628E5"/>
    <w:rsid w:val="00FF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6CB20"/>
  <w15:chartTrackingRefBased/>
  <w15:docId w15:val="{2401142D-C1AF-924A-8099-DD5FABA81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quiredspan">
    <w:name w:val="requiredspan"/>
    <w:basedOn w:val="DefaultParagraphFont"/>
    <w:rsid w:val="006F3C31"/>
  </w:style>
  <w:style w:type="character" w:customStyle="1" w:styleId="printquestion">
    <w:name w:val="printquestion"/>
    <w:basedOn w:val="DefaultParagraphFont"/>
    <w:rsid w:val="006F3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12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Kejriwal</dc:creator>
  <cp:keywords/>
  <dc:description/>
  <cp:lastModifiedBy>Mayank Kejriwal</cp:lastModifiedBy>
  <cp:revision>1</cp:revision>
  <dcterms:created xsi:type="dcterms:W3CDTF">2021-08-10T16:34:00Z</dcterms:created>
  <dcterms:modified xsi:type="dcterms:W3CDTF">2021-08-10T16:36:00Z</dcterms:modified>
</cp:coreProperties>
</file>